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9F6" w:rsidRPr="00D947C4" w:rsidRDefault="00EA69F6" w:rsidP="00EA69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47C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947C4">
        <w:rPr>
          <w:rFonts w:ascii="Times New Roman" w:hAnsi="Times New Roman" w:cs="Times New Roman"/>
          <w:b/>
          <w:sz w:val="24"/>
          <w:szCs w:val="24"/>
        </w:rPr>
        <w:instrText xml:space="preserve"> REF _Ref78363235 \h  \* MERGEFORMAT </w:instrText>
      </w:r>
      <w:r w:rsidRPr="00D947C4">
        <w:rPr>
          <w:rFonts w:ascii="Times New Roman" w:hAnsi="Times New Roman" w:cs="Times New Roman"/>
          <w:b/>
          <w:sz w:val="24"/>
          <w:szCs w:val="24"/>
        </w:rPr>
      </w:r>
      <w:r w:rsidRPr="00D947C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947C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D947C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D947C4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EA69F6" w:rsidRPr="00D947C4" w:rsidRDefault="00EA69F6" w:rsidP="00EA69F6">
      <w:pPr>
        <w:pStyle w:val="Heading2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947C4">
        <w:rPr>
          <w:rFonts w:ascii="Times New Roman" w:hAnsi="Times New Roman" w:cs="Times New Roman"/>
          <w:b/>
          <w:bCs/>
          <w:color w:val="auto"/>
          <w:sz w:val="24"/>
          <w:szCs w:val="24"/>
        </w:rPr>
        <w:t>Decay patterns of the anti-C</w:t>
      </w:r>
      <w:bookmarkStart w:id="0" w:name="_GoBack"/>
      <w:bookmarkEnd w:id="0"/>
      <w:r w:rsidRPr="00D947C4">
        <w:rPr>
          <w:rFonts w:ascii="Times New Roman" w:hAnsi="Times New Roman" w:cs="Times New Roman"/>
          <w:b/>
          <w:bCs/>
          <w:color w:val="auto"/>
          <w:sz w:val="24"/>
          <w:szCs w:val="24"/>
        </w:rPr>
        <w:t>SP IgG and IgM antibodies</w:t>
      </w:r>
    </w:p>
    <w:p w:rsidR="00EA69F6" w:rsidRPr="00D947C4" w:rsidRDefault="00EA69F6" w:rsidP="00EA69F6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47C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42CE59" wp14:editId="76F30AAA">
            <wp:extent cx="5402580" cy="4279900"/>
            <wp:effectExtent l="0" t="0" r="762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69F6" w:rsidRPr="00D947C4" w:rsidRDefault="00EA69F6" w:rsidP="00EA69F6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Ref78363235"/>
      <w:r w:rsidRPr="00D947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dditional file </w:t>
      </w:r>
      <w:r w:rsidRPr="00D947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D947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Addittional_file \* ARABIC </w:instrText>
      </w:r>
      <w:r w:rsidRPr="00D947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D947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1"/>
      <w:r w:rsidRPr="00D947C4">
        <w:rPr>
          <w:rFonts w:ascii="Times New Roman" w:hAnsi="Times New Roman" w:cs="Times New Roman"/>
          <w:i w:val="0"/>
          <w:color w:val="auto"/>
          <w:sz w:val="24"/>
          <w:szCs w:val="24"/>
        </w:rPr>
        <w:t>: Linear</w:t>
      </w:r>
      <w:r w:rsidRPr="00D947C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non-linear modelling of RTS,S/AS01 induced anti-CSP (</w:t>
      </w:r>
      <w:r w:rsidRPr="00D947C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a</w:t>
      </w:r>
      <w:r w:rsidRPr="00D947C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IgG, (</w:t>
      </w:r>
      <w:r w:rsidRPr="00D947C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b</w:t>
      </w:r>
      <w:r w:rsidRPr="00D947C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IgM, and (</w:t>
      </w:r>
      <w:r w:rsidRPr="00D947C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c</w:t>
      </w:r>
      <w:r w:rsidRPr="00D947C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natural exposure induced anti-CSP IgM Abs decay patterns. Linear model (blue) and non-linear model (red). The shades represent 95% confidence intervals.</w:t>
      </w:r>
    </w:p>
    <w:p w:rsidR="00EA69F6" w:rsidRPr="00D947C4" w:rsidRDefault="00EA69F6" w:rsidP="00EA69F6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A69F6" w:rsidRPr="00D94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9F6"/>
    <w:rsid w:val="000020AE"/>
    <w:rsid w:val="00004E00"/>
    <w:rsid w:val="00031DAF"/>
    <w:rsid w:val="00033F15"/>
    <w:rsid w:val="00034765"/>
    <w:rsid w:val="00040204"/>
    <w:rsid w:val="00071334"/>
    <w:rsid w:val="000918D4"/>
    <w:rsid w:val="000C79B8"/>
    <w:rsid w:val="00147B5B"/>
    <w:rsid w:val="00187B9D"/>
    <w:rsid w:val="001E7D8F"/>
    <w:rsid w:val="00207FD4"/>
    <w:rsid w:val="002273B9"/>
    <w:rsid w:val="00314309"/>
    <w:rsid w:val="003248A9"/>
    <w:rsid w:val="0032531A"/>
    <w:rsid w:val="00330C43"/>
    <w:rsid w:val="0033611B"/>
    <w:rsid w:val="00343861"/>
    <w:rsid w:val="00347F10"/>
    <w:rsid w:val="004107D8"/>
    <w:rsid w:val="00413C04"/>
    <w:rsid w:val="00483EB2"/>
    <w:rsid w:val="00487007"/>
    <w:rsid w:val="004A1C82"/>
    <w:rsid w:val="004E3C6B"/>
    <w:rsid w:val="0058499B"/>
    <w:rsid w:val="005D0DF0"/>
    <w:rsid w:val="005F169B"/>
    <w:rsid w:val="006B6818"/>
    <w:rsid w:val="006C31D3"/>
    <w:rsid w:val="006F1231"/>
    <w:rsid w:val="006F6792"/>
    <w:rsid w:val="00770DEC"/>
    <w:rsid w:val="00810A16"/>
    <w:rsid w:val="00835677"/>
    <w:rsid w:val="00895796"/>
    <w:rsid w:val="008D248C"/>
    <w:rsid w:val="008D2A7D"/>
    <w:rsid w:val="008D57BF"/>
    <w:rsid w:val="009B0BE4"/>
    <w:rsid w:val="00A10785"/>
    <w:rsid w:val="00A119A7"/>
    <w:rsid w:val="00A93680"/>
    <w:rsid w:val="00AA2D42"/>
    <w:rsid w:val="00AB2AC1"/>
    <w:rsid w:val="00B84AD3"/>
    <w:rsid w:val="00B84C0C"/>
    <w:rsid w:val="00BA4663"/>
    <w:rsid w:val="00BB2CA9"/>
    <w:rsid w:val="00BD36A8"/>
    <w:rsid w:val="00C037D5"/>
    <w:rsid w:val="00C66D47"/>
    <w:rsid w:val="00CB43E5"/>
    <w:rsid w:val="00D04209"/>
    <w:rsid w:val="00D6627F"/>
    <w:rsid w:val="00DA2B02"/>
    <w:rsid w:val="00DC3194"/>
    <w:rsid w:val="00E21549"/>
    <w:rsid w:val="00E50C7F"/>
    <w:rsid w:val="00E720E1"/>
    <w:rsid w:val="00EA69F6"/>
    <w:rsid w:val="00EC52A3"/>
    <w:rsid w:val="00EE402F"/>
    <w:rsid w:val="00F6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0AC20-7FB7-4D58-A525-39722926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9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9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A69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1-10-22T18:34:00Z</dcterms:created>
  <dcterms:modified xsi:type="dcterms:W3CDTF">2021-10-22T18:35:00Z</dcterms:modified>
</cp:coreProperties>
</file>